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D4DE2" w14:textId="77777777" w:rsidR="00DB1C9C" w:rsidRDefault="00DB1C9C" w:rsidP="00DB1C9C">
      <w:pPr>
        <w:pStyle w:val="a7"/>
      </w:pPr>
      <w:r>
        <w:rPr>
          <w:lang w:eastAsia="zh-CN"/>
        </w:rPr>
        <w:t>S</w:t>
      </w:r>
      <w:r>
        <w:rPr>
          <w:rFonts w:hint="eastAsia"/>
          <w:lang w:eastAsia="zh-CN"/>
        </w:rPr>
        <w:t>tudy</w:t>
      </w:r>
      <w:r>
        <w:t xml:space="preserve"> </w:t>
      </w:r>
      <w:r>
        <w:rPr>
          <w:rFonts w:hint="eastAsia"/>
          <w:lang w:eastAsia="zh-CN"/>
        </w:rPr>
        <w:t>of</w:t>
      </w:r>
      <w:r w:rsidRPr="00B46DBE">
        <w:rPr>
          <w:lang w:eastAsia="zh-CN"/>
        </w:rPr>
        <w:t xml:space="preserve"> </w:t>
      </w:r>
      <w:r>
        <w:rPr>
          <w:rFonts w:hint="eastAsia"/>
          <w:lang w:eastAsia="zh-CN"/>
        </w:rPr>
        <w:t>the</w:t>
      </w:r>
      <w:r>
        <w:rPr>
          <w:lang w:eastAsia="zh-CN"/>
        </w:rPr>
        <w:t xml:space="preserve"> </w:t>
      </w:r>
      <w:r>
        <w:t>A</w:t>
      </w:r>
      <w:r w:rsidRPr="00824556">
        <w:t xml:space="preserve">ctive </w:t>
      </w:r>
      <w:r>
        <w:t>I</w:t>
      </w:r>
      <w:r w:rsidRPr="00824556">
        <w:t xml:space="preserve">ngredients and </w:t>
      </w:r>
      <w:r>
        <w:t>M</w:t>
      </w:r>
      <w:r w:rsidRPr="00824556">
        <w:t xml:space="preserve">echanism </w:t>
      </w:r>
      <w:r>
        <w:rPr>
          <w:rFonts w:hint="eastAsia"/>
          <w:lang w:eastAsia="zh-CN"/>
        </w:rPr>
        <w:t>of</w:t>
      </w:r>
      <w:r>
        <w:t xml:space="preserve"> </w:t>
      </w:r>
      <w:r w:rsidRPr="00824556">
        <w:rPr>
          <w:i/>
          <w:iCs/>
          <w:lang w:eastAsia="zh-CN"/>
        </w:rPr>
        <w:t xml:space="preserve">Sparganii </w:t>
      </w:r>
      <w:r>
        <w:rPr>
          <w:i/>
          <w:iCs/>
          <w:lang w:eastAsia="zh-CN"/>
        </w:rPr>
        <w:t>r</w:t>
      </w:r>
      <w:r w:rsidRPr="00824556">
        <w:rPr>
          <w:i/>
          <w:iCs/>
          <w:lang w:eastAsia="zh-CN"/>
        </w:rPr>
        <w:t>hizoma</w:t>
      </w:r>
      <w:r w:rsidRPr="00824556">
        <w:t xml:space="preserve"> </w:t>
      </w:r>
      <w:r>
        <w:rPr>
          <w:lang w:eastAsia="zh-CN"/>
        </w:rPr>
        <w:t>in</w:t>
      </w:r>
      <w:r w:rsidRPr="00B46DBE">
        <w:t xml:space="preserve"> </w:t>
      </w:r>
      <w:r>
        <w:t>G</w:t>
      </w:r>
      <w:r w:rsidRPr="00824556">
        <w:t xml:space="preserve">astric </w:t>
      </w:r>
      <w:r>
        <w:t>C</w:t>
      </w:r>
      <w:r w:rsidRPr="00824556">
        <w:t xml:space="preserve">ancer Based on </w:t>
      </w:r>
      <w:r w:rsidRPr="00D93801">
        <w:t>HPLC-Q-TOF-MS/MS</w:t>
      </w:r>
      <w:r w:rsidRPr="00824556">
        <w:t xml:space="preserve"> and </w:t>
      </w:r>
      <w:r>
        <w:t>N</w:t>
      </w:r>
      <w:r w:rsidRPr="00824556">
        <w:t xml:space="preserve">etwork </w:t>
      </w:r>
      <w:r>
        <w:t>P</w:t>
      </w:r>
      <w:r w:rsidRPr="00824556">
        <w:t>harmacology</w:t>
      </w:r>
    </w:p>
    <w:p w14:paraId="15450E4A" w14:textId="77777777" w:rsidR="00D170C1" w:rsidRPr="00376CC5" w:rsidRDefault="00D170C1" w:rsidP="00D170C1">
      <w:pPr>
        <w:pStyle w:val="AuthorList"/>
      </w:pPr>
      <w:r w:rsidRPr="00E14E83">
        <w:t>Xiaona Lu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E25FB7">
        <w:rPr>
          <w:rFonts w:hint="eastAsia"/>
          <w:vertAlign w:val="superscript"/>
        </w:rPr>
        <w:t>†</w:t>
      </w:r>
      <w:r w:rsidRPr="00376CC5">
        <w:t xml:space="preserve">, </w:t>
      </w:r>
      <w:r w:rsidRPr="00E14E83">
        <w:t>Yawei Zheng</w:t>
      </w:r>
      <w:r>
        <w:rPr>
          <w:vertAlign w:val="superscript"/>
        </w:rPr>
        <w:t>2</w:t>
      </w:r>
      <w:r w:rsidRPr="00E25FB7">
        <w:rPr>
          <w:rFonts w:hint="eastAsia"/>
          <w:vertAlign w:val="superscript"/>
        </w:rPr>
        <w:t>†</w:t>
      </w:r>
      <w:r w:rsidRPr="00376CC5">
        <w:t xml:space="preserve">, </w:t>
      </w:r>
      <w:r w:rsidRPr="00E14E83">
        <w:t>Fang Wen</w:t>
      </w:r>
      <w:r>
        <w:rPr>
          <w:vertAlign w:val="superscript"/>
        </w:rPr>
        <w:t>2</w:t>
      </w:r>
      <w:r w:rsidRPr="00376CC5">
        <w:t xml:space="preserve">, </w:t>
      </w:r>
      <w:r w:rsidRPr="00E14E83">
        <w:t>Wenjie Huang</w:t>
      </w:r>
      <w:r>
        <w:rPr>
          <w:vertAlign w:val="superscript"/>
        </w:rPr>
        <w:t>2</w:t>
      </w:r>
      <w:r w:rsidRPr="00376CC5">
        <w:t xml:space="preserve">, </w:t>
      </w:r>
      <w:r>
        <w:t>Xiaoxue Chen</w:t>
      </w:r>
      <w:r>
        <w:rPr>
          <w:vertAlign w:val="superscript"/>
        </w:rPr>
        <w:t>2</w:t>
      </w:r>
      <w:r w:rsidRPr="00376CC5">
        <w:t xml:space="preserve">, </w:t>
      </w:r>
      <w:r>
        <w:t>Shuai Ruan</w:t>
      </w:r>
      <w:r>
        <w:rPr>
          <w:vertAlign w:val="superscript"/>
        </w:rPr>
        <w:t>2</w:t>
      </w:r>
      <w:r w:rsidRPr="00376CC5">
        <w:t xml:space="preserve">, </w:t>
      </w:r>
      <w:r>
        <w:t>Suping Gu</w:t>
      </w:r>
      <w:r>
        <w:rPr>
          <w:rFonts w:hint="eastAsia"/>
          <w:lang w:eastAsia="zh-CN"/>
        </w:rPr>
        <w:t>,</w:t>
      </w:r>
      <w:r>
        <w:t xml:space="preserve"> Yue Hu</w:t>
      </w:r>
      <w:r>
        <w:rPr>
          <w:vertAlign w:val="superscript"/>
        </w:rPr>
        <w:t>1,2</w:t>
      </w:r>
      <w:r>
        <w:t>, Yuhao Teng</w:t>
      </w:r>
      <w:r>
        <w:rPr>
          <w:vertAlign w:val="superscript"/>
        </w:rPr>
        <w:t>1,2</w:t>
      </w:r>
      <w:r>
        <w:t xml:space="preserve"> and </w:t>
      </w:r>
      <w:r w:rsidRPr="00E14E83">
        <w:t>Peng Shu</w:t>
      </w:r>
      <w:r w:rsidRPr="00A545C6">
        <w:rPr>
          <w:vertAlign w:val="superscript"/>
        </w:rPr>
        <w:t>1,2*</w:t>
      </w:r>
    </w:p>
    <w:p w14:paraId="1541F99D" w14:textId="5DE30604" w:rsidR="00D170C1" w:rsidRPr="00752B80" w:rsidRDefault="00D170C1" w:rsidP="00D170C1">
      <w:pPr>
        <w:spacing w:before="240"/>
        <w:rPr>
          <w:rFonts w:ascii="Times New Roman" w:hAnsi="Times New Roman" w:cs="Times New Roman"/>
          <w:b/>
          <w:szCs w:val="24"/>
        </w:rPr>
      </w:pPr>
      <w:r w:rsidRPr="00752B80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752B80">
        <w:rPr>
          <w:rFonts w:ascii="Times New Roman" w:hAnsi="Times New Roman" w:cs="Times New Roman"/>
          <w:szCs w:val="24"/>
        </w:rPr>
        <w:t xml:space="preserve">Oncology Department, </w:t>
      </w:r>
      <w:r w:rsidR="009720B1" w:rsidRPr="009720B1">
        <w:rPr>
          <w:rFonts w:ascii="Times New Roman" w:hAnsi="Times New Roman" w:cs="Times New Roman"/>
          <w:szCs w:val="24"/>
        </w:rPr>
        <w:t>Affiliated Hospital of Nanjing University of Chinese Medicine</w:t>
      </w:r>
      <w:r w:rsidRPr="00752B80">
        <w:rPr>
          <w:rFonts w:ascii="Times New Roman" w:hAnsi="Times New Roman" w:cs="Times New Roman"/>
          <w:szCs w:val="24"/>
        </w:rPr>
        <w:t>, Nanjing, China.</w:t>
      </w:r>
    </w:p>
    <w:p w14:paraId="1F11AF83" w14:textId="77777777" w:rsidR="00D170C1" w:rsidRPr="00752B80" w:rsidRDefault="00D170C1" w:rsidP="00D170C1">
      <w:pPr>
        <w:rPr>
          <w:rFonts w:ascii="Times New Roman" w:hAnsi="Times New Roman" w:cs="Times New Roman"/>
          <w:b/>
          <w:szCs w:val="24"/>
        </w:rPr>
      </w:pPr>
      <w:r w:rsidRPr="00752B80">
        <w:rPr>
          <w:rFonts w:ascii="Times New Roman" w:hAnsi="Times New Roman" w:cs="Times New Roman"/>
          <w:szCs w:val="24"/>
          <w:vertAlign w:val="superscript"/>
        </w:rPr>
        <w:t>2</w:t>
      </w:r>
      <w:r w:rsidRPr="00752B80">
        <w:rPr>
          <w:rFonts w:ascii="Times New Roman" w:hAnsi="Times New Roman" w:cs="Times New Roman"/>
          <w:szCs w:val="24"/>
        </w:rPr>
        <w:t xml:space="preserve"> First School of Clinical Medicine, Nanjing University of Chinese Medicine, Nanjing, China.</w:t>
      </w:r>
    </w:p>
    <w:p w14:paraId="04870644" w14:textId="77777777" w:rsidR="00D170C1" w:rsidRPr="00752B80" w:rsidRDefault="00D170C1" w:rsidP="00D170C1">
      <w:pPr>
        <w:spacing w:before="240"/>
        <w:rPr>
          <w:rFonts w:ascii="Times New Roman" w:hAnsi="Times New Roman" w:cs="Times New Roman"/>
          <w:b/>
          <w:szCs w:val="24"/>
        </w:rPr>
      </w:pPr>
      <w:r w:rsidRPr="00752B80">
        <w:rPr>
          <w:rFonts w:ascii="Times New Roman" w:hAnsi="Times New Roman" w:cs="Times New Roman"/>
          <w:b/>
          <w:szCs w:val="24"/>
        </w:rPr>
        <w:t>†</w:t>
      </w:r>
      <w:r w:rsidRPr="00752B80">
        <w:rPr>
          <w:rFonts w:ascii="Times New Roman" w:hAnsi="Times New Roman" w:cs="Times New Roman"/>
          <w:bCs/>
          <w:szCs w:val="24"/>
        </w:rPr>
        <w:t>these authors contributed equally to this work</w:t>
      </w:r>
    </w:p>
    <w:p w14:paraId="4B0811BB" w14:textId="77777777" w:rsidR="00D170C1" w:rsidRPr="0094103D" w:rsidRDefault="00D170C1" w:rsidP="00D170C1">
      <w:pPr>
        <w:spacing w:before="240"/>
        <w:contextualSpacing/>
        <w:rPr>
          <w:rFonts w:ascii="Times New Roman" w:hAnsi="Times New Roman" w:cs="Times New Roman"/>
          <w:b/>
          <w:szCs w:val="24"/>
        </w:rPr>
      </w:pPr>
      <w:r w:rsidRPr="00752B80">
        <w:rPr>
          <w:rFonts w:ascii="Times New Roman" w:hAnsi="Times New Roman" w:cs="Times New Roman"/>
          <w:b/>
          <w:szCs w:val="24"/>
        </w:rPr>
        <w:t>*</w:t>
      </w:r>
      <w:r w:rsidRPr="00752B80">
        <w:rPr>
          <w:rFonts w:ascii="Times New Roman" w:hAnsi="Times New Roman" w:cs="Times New Roman"/>
          <w:bCs/>
          <w:szCs w:val="24"/>
        </w:rPr>
        <w:t>corresponding.shupengsp</w:t>
      </w:r>
      <w:r w:rsidRPr="00752B80">
        <w:rPr>
          <w:rFonts w:ascii="Times New Roman" w:hAnsi="Times New Roman" w:cs="Times New Roman"/>
          <w:szCs w:val="24"/>
        </w:rPr>
        <w:t>@njucm.edu.cn</w:t>
      </w:r>
      <w:r w:rsidRPr="00E764D0">
        <w:rPr>
          <w:rFonts w:ascii="Times New Roman" w:hAnsi="Times New Roman" w:cs="Times New Roman"/>
        </w:rPr>
        <w:br w:type="page"/>
      </w:r>
    </w:p>
    <w:p w14:paraId="2FB7EC70" w14:textId="38BF3C6D" w:rsidR="00D170C1" w:rsidRPr="00833B11" w:rsidRDefault="00D170C1" w:rsidP="009A7B28">
      <w:pPr>
        <w:rPr>
          <w:rFonts w:ascii="Times New Roman" w:hAnsi="Times New Roman" w:cs="Times New Roman"/>
          <w:sz w:val="24"/>
          <w:szCs w:val="24"/>
        </w:rPr>
      </w:pPr>
      <w:r w:rsidRPr="00D170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.</w:t>
      </w:r>
      <w:r w:rsidRPr="00D170C1">
        <w:rPr>
          <w:rFonts w:ascii="Times New Roman" w:hAnsi="Times New Roman" w:cs="Times New Roman"/>
          <w:sz w:val="24"/>
          <w:szCs w:val="24"/>
        </w:rPr>
        <w:t xml:space="preserve"> </w:t>
      </w:r>
      <w:r w:rsidR="003D2D95">
        <w:rPr>
          <w:rFonts w:ascii="Times New Roman" w:hAnsi="Times New Roman" w:cs="Times New Roman"/>
          <w:sz w:val="24"/>
          <w:szCs w:val="24"/>
        </w:rPr>
        <w:t>S</w:t>
      </w:r>
      <w:r w:rsidRPr="00D170C1">
        <w:rPr>
          <w:rFonts w:ascii="Times New Roman" w:hAnsi="Times New Roman" w:cs="Times New Roman"/>
          <w:sz w:val="24"/>
          <w:szCs w:val="24"/>
        </w:rPr>
        <w:t>econdary mass spectra of each compound.</w:t>
      </w:r>
    </w:p>
    <w:p w14:paraId="77A2F599" w14:textId="31EEC2E7" w:rsidR="00F00EEC" w:rsidRDefault="00174706" w:rsidP="009A7B28">
      <w:r>
        <w:rPr>
          <w:noProof/>
        </w:rPr>
        <w:drawing>
          <wp:inline distT="0" distB="0" distL="0" distR="0" wp14:anchorId="6E945C60" wp14:editId="6FC0370A">
            <wp:extent cx="5248275" cy="238845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4508" cy="2423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AF35B" w14:textId="2B1EBFEB" w:rsidR="00174706" w:rsidRDefault="008C5025" w:rsidP="00174706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L1: </w:t>
      </w:r>
      <w:r w:rsidR="00174706" w:rsidRPr="00174706">
        <w:rPr>
          <w:rFonts w:ascii="Times New Roman" w:eastAsia="等线" w:hAnsi="Times New Roman" w:cs="Times New Roman"/>
          <w:sz w:val="24"/>
          <w:szCs w:val="24"/>
        </w:rPr>
        <w:t>Choline</w:t>
      </w:r>
    </w:p>
    <w:p w14:paraId="55B551BE" w14:textId="77777777" w:rsidR="00A151D2" w:rsidRDefault="00A151D2" w:rsidP="0017470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3785105" w14:textId="1FE493D0" w:rsidR="0068117E" w:rsidRPr="00174706" w:rsidRDefault="0068117E" w:rsidP="0017470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0765E3" wp14:editId="5943F8A4">
            <wp:extent cx="5274309" cy="237172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164"/>
                    <a:stretch/>
                  </pic:blipFill>
                  <pic:spPr bwMode="auto">
                    <a:xfrm>
                      <a:off x="0" y="0"/>
                      <a:ext cx="5379308" cy="2418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2CA431" w14:textId="2564AC83" w:rsidR="009A7B28" w:rsidRDefault="008C5025" w:rsidP="009A7B28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L2: </w:t>
      </w:r>
      <w:r w:rsidR="00CC20EB" w:rsidRPr="00CC20EB">
        <w:rPr>
          <w:rFonts w:ascii="Times New Roman" w:eastAsia="等线" w:hAnsi="Times New Roman" w:cs="Times New Roman"/>
          <w:sz w:val="24"/>
          <w:szCs w:val="24"/>
        </w:rPr>
        <w:t>Arginine</w:t>
      </w:r>
    </w:p>
    <w:p w14:paraId="5347C0CF" w14:textId="77777777" w:rsidR="009A7B28" w:rsidRDefault="009A7B28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13B4FB84" w14:textId="558DC650" w:rsidR="00E92548" w:rsidRDefault="00E92548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86CB73" wp14:editId="63191D81">
            <wp:extent cx="5274310" cy="23806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DCCD8" w14:textId="0D15653E" w:rsidR="00E92548" w:rsidRDefault="008C502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L3: </w:t>
      </w:r>
      <w:r w:rsidR="00E92548" w:rsidRPr="00E92548">
        <w:rPr>
          <w:rFonts w:ascii="Times New Roman" w:eastAsia="等线" w:hAnsi="Times New Roman" w:cs="Times New Roman"/>
          <w:sz w:val="24"/>
          <w:szCs w:val="24"/>
        </w:rPr>
        <w:t>Trigonelline</w:t>
      </w:r>
    </w:p>
    <w:p w14:paraId="08D9AFD4" w14:textId="48020789" w:rsidR="00CF14D3" w:rsidRDefault="00CF14D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30DD2D" wp14:editId="54973611">
            <wp:extent cx="5274310" cy="23647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7F90D" w14:textId="280DC8C8" w:rsidR="00CF14D3" w:rsidRDefault="00CF14D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4: </w:t>
      </w:r>
      <w:r w:rsidRPr="00CF14D3">
        <w:rPr>
          <w:rFonts w:ascii="Times New Roman" w:eastAsia="等线" w:hAnsi="Times New Roman" w:cs="Times New Roman"/>
          <w:sz w:val="24"/>
          <w:szCs w:val="24"/>
        </w:rPr>
        <w:t>Adenine</w:t>
      </w:r>
    </w:p>
    <w:p w14:paraId="33DC6391" w14:textId="28E49362" w:rsidR="00A151D2" w:rsidRDefault="00A151D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3F6EB0B" w14:textId="5CB3A9DD" w:rsidR="00A151D2" w:rsidRDefault="00A151D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8869EF" wp14:editId="5EEB5226">
            <wp:extent cx="5274310" cy="239141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880AC" w14:textId="5FC6CC2D" w:rsidR="00CF14D3" w:rsidRDefault="00A151D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r w:rsidR="00E84753">
        <w:rPr>
          <w:rFonts w:ascii="Times New Roman" w:eastAsia="等线" w:hAnsi="Times New Roman" w:cs="Times New Roman"/>
          <w:sz w:val="24"/>
          <w:szCs w:val="24"/>
        </w:rPr>
        <w:t>5</w:t>
      </w:r>
      <w:r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Pr="00A151D2">
        <w:rPr>
          <w:rFonts w:ascii="Times New Roman" w:eastAsia="等线" w:hAnsi="Times New Roman" w:cs="Times New Roman"/>
          <w:sz w:val="24"/>
          <w:szCs w:val="24"/>
        </w:rPr>
        <w:t>Nicotinic acid</w:t>
      </w:r>
    </w:p>
    <w:p w14:paraId="4C5F4FED" w14:textId="7F8A1820" w:rsidR="00E84753" w:rsidRDefault="00E8475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FCC8C71" w14:textId="26AFF31E" w:rsidR="00E84753" w:rsidRDefault="00E8475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0E8CDB" wp14:editId="6ED0EAA6">
            <wp:extent cx="5274310" cy="24003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EE392" w14:textId="56A0DB29" w:rsidR="00E84753" w:rsidRDefault="00E8475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6: </w:t>
      </w:r>
      <w:r w:rsidRPr="00E84753">
        <w:rPr>
          <w:rFonts w:ascii="Times New Roman" w:eastAsia="等线" w:hAnsi="Times New Roman" w:cs="Times New Roman"/>
          <w:sz w:val="24"/>
          <w:szCs w:val="24"/>
        </w:rPr>
        <w:t>Uracil</w:t>
      </w:r>
    </w:p>
    <w:p w14:paraId="74048F74" w14:textId="6E0053FE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1DA3250C" w14:textId="3B975D5B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321ED8" wp14:editId="0FFEC34F">
            <wp:extent cx="5274310" cy="2390775"/>
            <wp:effectExtent l="0" t="0" r="254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541FC" w14:textId="2EA9E0A0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7: </w:t>
      </w:r>
      <w:r w:rsidRPr="005D2A7A">
        <w:rPr>
          <w:rFonts w:ascii="Times New Roman" w:eastAsia="等线" w:hAnsi="Times New Roman" w:cs="Times New Roman"/>
          <w:sz w:val="24"/>
          <w:szCs w:val="24"/>
        </w:rPr>
        <w:t>succinic acid</w:t>
      </w:r>
    </w:p>
    <w:p w14:paraId="484C6B7E" w14:textId="36C48C74" w:rsidR="00994CB4" w:rsidRDefault="00994CB4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D4D0327" w14:textId="0885BCB0" w:rsidR="00994CB4" w:rsidRDefault="00EB707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0D9D28" wp14:editId="22C206A5">
            <wp:extent cx="5274310" cy="236791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47020" w14:textId="5FDF634F" w:rsidR="00EB7075" w:rsidRDefault="00EB707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8: </w:t>
      </w:r>
      <w:r w:rsidRPr="00EB7075">
        <w:rPr>
          <w:rFonts w:ascii="Times New Roman" w:eastAsia="等线" w:hAnsi="Times New Roman" w:cs="Times New Roman"/>
          <w:sz w:val="24"/>
          <w:szCs w:val="24"/>
        </w:rPr>
        <w:t>tyrosine</w:t>
      </w:r>
    </w:p>
    <w:p w14:paraId="17F1C54A" w14:textId="58B6D96F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9C0538F" w14:textId="191DCF52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A73EBA" wp14:editId="7056DCB2">
            <wp:extent cx="5274310" cy="241617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BEFF4" w14:textId="4F5D7D25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9: </w:t>
      </w:r>
      <w:r w:rsidRPr="00BB5987">
        <w:rPr>
          <w:rFonts w:ascii="Times New Roman" w:eastAsia="等线" w:hAnsi="Times New Roman" w:cs="Times New Roman"/>
          <w:sz w:val="24"/>
          <w:szCs w:val="24"/>
        </w:rPr>
        <w:t>D-Tert-Leucine</w:t>
      </w:r>
    </w:p>
    <w:p w14:paraId="5096D52C" w14:textId="457CE5EE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38DB958" w14:textId="59DE8A45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6B6629" wp14:editId="0D0788AD">
            <wp:extent cx="5274310" cy="24066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F156E" w14:textId="461B1E00" w:rsidR="00BB5987" w:rsidRDefault="00BB5987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0:</w:t>
      </w:r>
      <w:r w:rsidRPr="00BB5987">
        <w:t xml:space="preserve"> </w:t>
      </w:r>
      <w:r w:rsidRPr="00BB5987">
        <w:rPr>
          <w:rFonts w:ascii="Times New Roman" w:eastAsia="等线" w:hAnsi="Times New Roman" w:cs="Times New Roman"/>
          <w:sz w:val="24"/>
          <w:szCs w:val="24"/>
        </w:rPr>
        <w:t>Adenine nucleoside</w:t>
      </w:r>
    </w:p>
    <w:p w14:paraId="195AC653" w14:textId="4A77118E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54E93F4A" w14:textId="58331F97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6C29AD" wp14:editId="5CAF9D51">
            <wp:extent cx="5274310" cy="2386013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1" b="1196"/>
                    <a:stretch/>
                  </pic:blipFill>
                  <pic:spPr bwMode="auto">
                    <a:xfrm>
                      <a:off x="0" y="0"/>
                      <a:ext cx="5274310" cy="2386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FC4AA" w14:textId="00B85AC3" w:rsidR="005D2A7A" w:rsidRDefault="005D2A7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11: </w:t>
      </w:r>
      <w:r w:rsidRPr="005D2A7A">
        <w:rPr>
          <w:rFonts w:ascii="Times New Roman" w:eastAsia="等线" w:hAnsi="Times New Roman" w:cs="Times New Roman"/>
          <w:sz w:val="24"/>
          <w:szCs w:val="24"/>
        </w:rPr>
        <w:t>vanillic acid</w:t>
      </w:r>
    </w:p>
    <w:p w14:paraId="049A6204" w14:textId="31AED4A6" w:rsidR="00615BEF" w:rsidRDefault="00615BEF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F2AC934" w14:textId="047448AA" w:rsidR="00615BEF" w:rsidRDefault="00615BEF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144C8A" wp14:editId="2F16B7ED">
            <wp:extent cx="5274310" cy="240411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0A9B1" w14:textId="6C7F97D3" w:rsidR="00615BEF" w:rsidRDefault="00615BEF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12: </w:t>
      </w:r>
      <w:r w:rsidRPr="00615BEF">
        <w:rPr>
          <w:rFonts w:ascii="Times New Roman" w:eastAsia="等线" w:hAnsi="Times New Roman" w:cs="Times New Roman"/>
          <w:sz w:val="24"/>
          <w:szCs w:val="24"/>
        </w:rPr>
        <w:t>Phenylalanine</w:t>
      </w:r>
    </w:p>
    <w:p w14:paraId="60CB1CA1" w14:textId="42E8D11E" w:rsidR="00785415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EA5E6E2" wp14:editId="6166E194">
            <wp:extent cx="5274310" cy="239014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A8283" w14:textId="73A745BA" w:rsidR="00785415" w:rsidRDefault="0078541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</w:t>
      </w:r>
      <w:r w:rsidR="00713C8C">
        <w:rPr>
          <w:rFonts w:ascii="Times New Roman" w:eastAsia="等线" w:hAnsi="Times New Roman" w:cs="Times New Roman"/>
          <w:sz w:val="24"/>
          <w:szCs w:val="24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:</w:t>
      </w:r>
      <w:r w:rsidR="00713C8C" w:rsidRPr="00713C8C">
        <w:t xml:space="preserve"> </w:t>
      </w:r>
      <w:r w:rsidR="00713C8C" w:rsidRPr="00713C8C">
        <w:rPr>
          <w:rFonts w:ascii="Times New Roman" w:eastAsia="等线" w:hAnsi="Times New Roman" w:cs="Times New Roman"/>
          <w:sz w:val="24"/>
          <w:szCs w:val="24"/>
        </w:rPr>
        <w:t>4-Hydroxybenzoic acid</w:t>
      </w:r>
    </w:p>
    <w:p w14:paraId="732AE9A7" w14:textId="17031580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C5C83CC" w14:textId="75A39DE0" w:rsidR="00A31677" w:rsidRDefault="005A7D70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0EC9F3A" wp14:editId="76D72D2E">
            <wp:extent cx="5274310" cy="2350135"/>
            <wp:effectExtent l="0" t="0" r="254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67ACD" w14:textId="60CE2EE6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4:</w:t>
      </w:r>
      <w:r w:rsidR="00A31677" w:rsidRPr="00A31677">
        <w:t xml:space="preserve"> </w:t>
      </w:r>
      <w:r w:rsidR="00A31677" w:rsidRPr="00A31677">
        <w:rPr>
          <w:rFonts w:ascii="Times New Roman" w:eastAsia="等线" w:hAnsi="Times New Roman" w:cs="Times New Roman"/>
          <w:sz w:val="24"/>
          <w:szCs w:val="24"/>
        </w:rPr>
        <w:t>carbidopa</w:t>
      </w:r>
    </w:p>
    <w:p w14:paraId="20D0D14E" w14:textId="05FA6472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1EC2B59" w14:textId="121914FA" w:rsidR="00713C8C" w:rsidRDefault="00DE06AE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E06AE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A5A3F71" wp14:editId="50268CAB">
            <wp:extent cx="5274310" cy="2371408"/>
            <wp:effectExtent l="0" t="0" r="254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5" b="-1"/>
                    <a:stretch/>
                  </pic:blipFill>
                  <pic:spPr bwMode="auto">
                    <a:xfrm>
                      <a:off x="0" y="0"/>
                      <a:ext cx="5274310" cy="2371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D64DD" w14:textId="731A6ABA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5:</w:t>
      </w:r>
      <w:r w:rsidR="00A31677" w:rsidRPr="00A31677">
        <w:t xml:space="preserve"> </w:t>
      </w:r>
      <w:r w:rsidR="00A31677" w:rsidRPr="00A31677">
        <w:rPr>
          <w:rFonts w:ascii="Times New Roman" w:eastAsia="等线" w:hAnsi="Times New Roman" w:cs="Times New Roman"/>
          <w:sz w:val="24"/>
          <w:szCs w:val="24"/>
        </w:rPr>
        <w:t>Caffeic acid</w:t>
      </w:r>
    </w:p>
    <w:p w14:paraId="1CE8D279" w14:textId="2ADF22CE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D47112D" w14:textId="23EC31A4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3936AC" wp14:editId="236A24F9">
            <wp:extent cx="5274310" cy="238950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12321" w14:textId="361A6332" w:rsidR="00713C8C" w:rsidRDefault="00713C8C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6:</w:t>
      </w:r>
      <w:r w:rsidR="00C535E2" w:rsidRPr="00C535E2">
        <w:t xml:space="preserve"> </w:t>
      </w:r>
      <w:r w:rsidR="00C535E2" w:rsidRPr="00C535E2">
        <w:rPr>
          <w:rFonts w:ascii="Times New Roman" w:eastAsia="等线" w:hAnsi="Times New Roman" w:cs="Times New Roman"/>
          <w:sz w:val="24"/>
          <w:szCs w:val="24"/>
        </w:rPr>
        <w:t>benzoic acid</w:t>
      </w:r>
    </w:p>
    <w:p w14:paraId="2D5C39BA" w14:textId="461F4FC3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A43D8B6" w14:textId="5FEA7548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A228F7" wp14:editId="0CF82263">
            <wp:extent cx="5274310" cy="2371725"/>
            <wp:effectExtent l="0" t="0" r="254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b="1373"/>
                    <a:stretch/>
                  </pic:blipFill>
                  <pic:spPr bwMode="auto">
                    <a:xfrm>
                      <a:off x="0" y="0"/>
                      <a:ext cx="5274310" cy="237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7BC0F" w14:textId="60015126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7:</w:t>
      </w:r>
      <w:r w:rsidRPr="0044440A">
        <w:t xml:space="preserve"> </w:t>
      </w:r>
      <w:r w:rsidRPr="0044440A">
        <w:rPr>
          <w:rFonts w:ascii="Times New Roman" w:eastAsia="等线" w:hAnsi="Times New Roman" w:cs="Times New Roman"/>
          <w:sz w:val="24"/>
          <w:szCs w:val="24"/>
        </w:rPr>
        <w:t>hwanggeumchal B</w:t>
      </w:r>
    </w:p>
    <w:p w14:paraId="2D93181D" w14:textId="7F10ED4B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76C5181" w14:textId="180BA260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60E856" wp14:editId="46A95082">
            <wp:extent cx="5274310" cy="2392045"/>
            <wp:effectExtent l="0" t="0" r="254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FE741" w14:textId="5B5BD453" w:rsidR="0044440A" w:rsidRDefault="0044440A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8:</w:t>
      </w:r>
      <w:r w:rsidRPr="0044440A">
        <w:t xml:space="preserve"> </w:t>
      </w:r>
      <w:r w:rsidRPr="0044440A">
        <w:rPr>
          <w:rFonts w:ascii="Times New Roman" w:eastAsia="等线" w:hAnsi="Times New Roman" w:cs="Times New Roman"/>
          <w:sz w:val="24"/>
          <w:szCs w:val="24"/>
        </w:rPr>
        <w:t xml:space="preserve">4-hydroxy-2-methoxyphenyl 1-O-[6-(hydrogen 3-hydroxy-3- </w:t>
      </w:r>
      <w:r w:rsidRPr="0044440A">
        <w:rPr>
          <w:rFonts w:ascii="Times New Roman" w:eastAsia="等线" w:hAnsi="Times New Roman" w:cs="Times New Roman"/>
          <w:sz w:val="24"/>
          <w:szCs w:val="24"/>
        </w:rPr>
        <w:lastRenderedPageBreak/>
        <w:t>methylpentanedioate)]-β-D-glucopyranoside</w:t>
      </w:r>
    </w:p>
    <w:p w14:paraId="6CED4872" w14:textId="77777777" w:rsidR="00330879" w:rsidRDefault="00330879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2C1FA52" w14:textId="364C2BE2" w:rsidR="00330879" w:rsidRDefault="00330879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3C4735" wp14:editId="638AB558">
            <wp:extent cx="5274310" cy="2354580"/>
            <wp:effectExtent l="0" t="0" r="254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5F73F" w14:textId="4C995E2E" w:rsidR="00330879" w:rsidRDefault="00330879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19:</w:t>
      </w:r>
      <w:r w:rsidRPr="00330879">
        <w:t xml:space="preserve"> </w:t>
      </w:r>
      <w:r w:rsidRPr="00330879">
        <w:rPr>
          <w:rFonts w:ascii="Times New Roman" w:eastAsia="等线" w:hAnsi="Times New Roman" w:cs="Times New Roman"/>
          <w:sz w:val="24"/>
          <w:szCs w:val="24"/>
        </w:rPr>
        <w:t>1-Caffeoylglycerol</w:t>
      </w:r>
    </w:p>
    <w:p w14:paraId="32BEE347" w14:textId="5447C646" w:rsidR="00666242" w:rsidRDefault="0066624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EF41F4" wp14:editId="5F978EA2">
            <wp:extent cx="5274310" cy="240474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E5B12" w14:textId="50D063F7" w:rsidR="00666242" w:rsidRDefault="0066624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0:</w:t>
      </w:r>
      <w:r w:rsidRPr="00666242">
        <w:t xml:space="preserve"> </w:t>
      </w:r>
      <w:r w:rsidRPr="00666242">
        <w:rPr>
          <w:rFonts w:ascii="Times New Roman" w:eastAsia="等线" w:hAnsi="Times New Roman" w:cs="Times New Roman"/>
          <w:sz w:val="24"/>
          <w:szCs w:val="24"/>
        </w:rPr>
        <w:t>2-Propenoic acid, 3-(4-hydroxyphenyl)-, 2,3-dihydroxypropyl ester, (E)-</w:t>
      </w:r>
    </w:p>
    <w:p w14:paraId="6597E67A" w14:textId="0F71B7CE" w:rsidR="00DF5583" w:rsidRDefault="00DF558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18A51961" w14:textId="73C63494" w:rsidR="00DF5583" w:rsidRDefault="00DF558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E9DCE0" wp14:editId="775ADC66">
            <wp:extent cx="5274310" cy="2377440"/>
            <wp:effectExtent l="0" t="0" r="2540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C17F7" w14:textId="19284AB7" w:rsidR="00DF5583" w:rsidRDefault="00DF558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r w:rsidR="00545E25">
        <w:rPr>
          <w:rFonts w:ascii="Times New Roman" w:eastAsia="等线" w:hAnsi="Times New Roman" w:cs="Times New Roman"/>
          <w:sz w:val="24"/>
          <w:szCs w:val="24"/>
        </w:rPr>
        <w:t>21:</w:t>
      </w:r>
      <w:r w:rsidR="00545E25" w:rsidRPr="00545E25">
        <w:t xml:space="preserve"> </w:t>
      </w:r>
      <w:r w:rsidR="00545E25" w:rsidRPr="00545E25">
        <w:rPr>
          <w:rFonts w:ascii="Times New Roman" w:eastAsia="等线" w:hAnsi="Times New Roman" w:cs="Times New Roman"/>
          <w:sz w:val="24"/>
          <w:szCs w:val="24"/>
        </w:rPr>
        <w:t>4-Coumaric acid</w:t>
      </w:r>
    </w:p>
    <w:p w14:paraId="39C71776" w14:textId="25DBE090" w:rsidR="00545E25" w:rsidRDefault="00545E2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F42ADDB" w14:textId="58CFCA3A" w:rsidR="00545E25" w:rsidRDefault="00545E2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150742" wp14:editId="59B39108">
            <wp:extent cx="5274310" cy="238379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82F4" w14:textId="1997E92A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2:</w:t>
      </w:r>
      <w:r w:rsidRPr="00545E25">
        <w:t xml:space="preserve"> </w:t>
      </w:r>
      <w:r w:rsidRPr="00545E25">
        <w:rPr>
          <w:rFonts w:ascii="Times New Roman" w:eastAsia="等线" w:hAnsi="Times New Roman" w:cs="Times New Roman"/>
          <w:sz w:val="24"/>
          <w:szCs w:val="24"/>
        </w:rPr>
        <w:t>1-O-p-coumaroylglycerol</w:t>
      </w:r>
    </w:p>
    <w:p w14:paraId="73D8A7ED" w14:textId="109DF61F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496C77D" wp14:editId="1A502B68">
            <wp:extent cx="5274310" cy="236791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7C5BA" w14:textId="4D81FFA0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3:</w:t>
      </w:r>
      <w:r w:rsidRPr="00545E25">
        <w:t xml:space="preserve"> </w:t>
      </w:r>
      <w:r w:rsidRPr="00545E25">
        <w:rPr>
          <w:rFonts w:ascii="Times New Roman" w:eastAsia="等线" w:hAnsi="Times New Roman" w:cs="Times New Roman"/>
          <w:sz w:val="24"/>
          <w:szCs w:val="24"/>
        </w:rPr>
        <w:t>ferulic acid</w:t>
      </w:r>
    </w:p>
    <w:p w14:paraId="0F387432" w14:textId="03CE5831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1E1A01DB" w14:textId="610E4888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DA3C39" wp14:editId="653C9ADF">
            <wp:extent cx="5274310" cy="2376488"/>
            <wp:effectExtent l="0" t="0" r="2540" b="508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9"/>
                    <a:srcRect b="1123"/>
                    <a:stretch/>
                  </pic:blipFill>
                  <pic:spPr bwMode="auto">
                    <a:xfrm>
                      <a:off x="0" y="0"/>
                      <a:ext cx="5274310" cy="2376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017C58" w14:textId="24C06477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4:</w:t>
      </w:r>
      <w:r w:rsidRPr="00545E25">
        <w:t xml:space="preserve"> </w:t>
      </w:r>
      <w:r w:rsidRPr="00545E25">
        <w:rPr>
          <w:rFonts w:ascii="Times New Roman" w:eastAsia="等线" w:hAnsi="Times New Roman" w:cs="Times New Roman"/>
          <w:sz w:val="24"/>
          <w:szCs w:val="24"/>
        </w:rPr>
        <w:t>2-Propenoic acid, 3-(4-hydroxy-3-methoxyphenyl)-, 2,3-dihydroxypropyl ester, (2Z)-</w:t>
      </w:r>
    </w:p>
    <w:p w14:paraId="03DAF30A" w14:textId="01AA76E4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39FBB69" w14:textId="5B9F6694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BB2FB3" wp14:editId="2CAC2884">
            <wp:extent cx="5274310" cy="2397125"/>
            <wp:effectExtent l="0" t="0" r="2540" b="317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F17B5" w14:textId="6B092EC9" w:rsidR="00A17723" w:rsidRDefault="00A17723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5:</w:t>
      </w:r>
      <w:r w:rsidRPr="00A17723">
        <w:t xml:space="preserve"> </w:t>
      </w:r>
      <w:r w:rsidRPr="00A17723">
        <w:rPr>
          <w:rFonts w:ascii="Times New Roman" w:eastAsia="等线" w:hAnsi="Times New Roman" w:cs="Times New Roman"/>
          <w:sz w:val="24"/>
          <w:szCs w:val="24"/>
        </w:rPr>
        <w:t>1-O-trans-Feruloylglycerol</w:t>
      </w:r>
    </w:p>
    <w:p w14:paraId="5A54D525" w14:textId="091F6CDA" w:rsidR="00CB2A17" w:rsidRDefault="00CB2A1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9F8C70" wp14:editId="56253855">
            <wp:extent cx="5274310" cy="2372042"/>
            <wp:effectExtent l="0" t="0" r="2540" b="952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1"/>
                    <a:srcRect t="2161"/>
                    <a:stretch/>
                  </pic:blipFill>
                  <pic:spPr bwMode="auto">
                    <a:xfrm>
                      <a:off x="0" y="0"/>
                      <a:ext cx="5274310" cy="2372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1617B" w14:textId="2FBBA77F" w:rsidR="00CB2A17" w:rsidRDefault="00CB2A1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6:</w:t>
      </w:r>
      <w:r w:rsidRPr="00CB2A17">
        <w:t xml:space="preserve"> </w:t>
      </w:r>
      <w:r w:rsidRPr="00CB2A17">
        <w:rPr>
          <w:rFonts w:ascii="Times New Roman" w:eastAsia="等线" w:hAnsi="Times New Roman" w:cs="Times New Roman"/>
          <w:sz w:val="24"/>
          <w:szCs w:val="24"/>
        </w:rPr>
        <w:t>Decarboxy-citrinone</w:t>
      </w:r>
    </w:p>
    <w:p w14:paraId="4D158D93" w14:textId="4EE52375" w:rsidR="004E7DA6" w:rsidRDefault="004E7DA6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78E1E4A" w14:textId="24E452CF" w:rsidR="004E7DA6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6B181C" wp14:editId="78CB28AC">
            <wp:extent cx="5274310" cy="240411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9A0A5" w14:textId="78A7BC57" w:rsidR="005E094E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L27: </w:t>
      </w:r>
      <w:r w:rsidRPr="005E094E">
        <w:rPr>
          <w:rFonts w:ascii="Times New Roman" w:eastAsia="等线" w:hAnsi="Times New Roman" w:cs="Times New Roman"/>
          <w:sz w:val="24"/>
          <w:szCs w:val="24"/>
        </w:rPr>
        <w:t>rutin</w:t>
      </w:r>
    </w:p>
    <w:p w14:paraId="55F14519" w14:textId="23F4B4B6" w:rsidR="005E094E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DC581C8" w14:textId="75C6BB0F" w:rsidR="005E094E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4031BEB" wp14:editId="28865B09">
            <wp:extent cx="5274310" cy="2352675"/>
            <wp:effectExtent l="0" t="0" r="2540" b="952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3"/>
                    <a:srcRect t="1" b="1094"/>
                    <a:stretch/>
                  </pic:blipFill>
                  <pic:spPr bwMode="auto">
                    <a:xfrm>
                      <a:off x="0" y="0"/>
                      <a:ext cx="5274310" cy="2352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60A7C" w14:textId="3BCA5E1B" w:rsidR="005E094E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8:</w:t>
      </w:r>
      <w:r w:rsidRPr="005E094E">
        <w:t xml:space="preserve"> </w:t>
      </w:r>
      <w:r w:rsidRPr="005E094E">
        <w:rPr>
          <w:rFonts w:ascii="Times New Roman" w:eastAsia="等线" w:hAnsi="Times New Roman" w:cs="Times New Roman"/>
          <w:sz w:val="24"/>
          <w:szCs w:val="24"/>
        </w:rPr>
        <w:t>Tilianin</w:t>
      </w:r>
    </w:p>
    <w:p w14:paraId="5D8906C7" w14:textId="6CD5D961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3015D51" w14:textId="7A4301D7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EE132B" wp14:editId="45FF9D51">
            <wp:extent cx="5274310" cy="236601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A9801" w14:textId="79DB60E2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29:</w:t>
      </w:r>
      <w:r w:rsidRPr="000F4787">
        <w:t xml:space="preserve"> </w:t>
      </w:r>
      <w:r w:rsidRPr="000F4787">
        <w:rPr>
          <w:rFonts w:ascii="Times New Roman" w:eastAsia="等线" w:hAnsi="Times New Roman" w:cs="Times New Roman"/>
          <w:sz w:val="24"/>
          <w:szCs w:val="24"/>
        </w:rPr>
        <w:t>9-(2′,3′-Dihydroxypropyloxy)-9-oxononanoic Acid</w:t>
      </w:r>
    </w:p>
    <w:p w14:paraId="7020BC47" w14:textId="32E3EB80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CCE6324" w14:textId="595D30B4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0BC023" wp14:editId="52B73446">
            <wp:extent cx="5274310" cy="2378075"/>
            <wp:effectExtent l="0" t="0" r="254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249F9" w14:textId="77E414A1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0:</w:t>
      </w:r>
      <w:r w:rsidRPr="000F4787">
        <w:t xml:space="preserve"> </w:t>
      </w:r>
      <w:r w:rsidRPr="000F4787">
        <w:rPr>
          <w:rFonts w:ascii="Times New Roman" w:eastAsia="等线" w:hAnsi="Times New Roman" w:cs="Times New Roman"/>
          <w:sz w:val="24"/>
          <w:szCs w:val="24"/>
        </w:rPr>
        <w:t>Azelaic acid</w:t>
      </w:r>
    </w:p>
    <w:p w14:paraId="03F85EB3" w14:textId="6A55B664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5431176" w14:textId="3E62C709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71C769" wp14:editId="2006C290">
            <wp:extent cx="5274310" cy="2385060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6B00" w14:textId="24001B58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1:</w:t>
      </w:r>
      <w:r w:rsidRPr="000F4787">
        <w:t xml:space="preserve"> </w:t>
      </w:r>
      <w:r w:rsidRPr="000F4787">
        <w:rPr>
          <w:rFonts w:ascii="Times New Roman" w:eastAsia="等线" w:hAnsi="Times New Roman" w:cs="Times New Roman"/>
          <w:sz w:val="24"/>
          <w:szCs w:val="24"/>
        </w:rPr>
        <w:t>Narcissin</w:t>
      </w:r>
    </w:p>
    <w:p w14:paraId="5C9A3541" w14:textId="22F9E365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7956465" w14:textId="63BD3BFB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B304BE" wp14:editId="21D3B087">
            <wp:extent cx="5274310" cy="2347913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7"/>
                    <a:srcRect b="1189"/>
                    <a:stretch/>
                  </pic:blipFill>
                  <pic:spPr bwMode="auto">
                    <a:xfrm>
                      <a:off x="0" y="0"/>
                      <a:ext cx="5274310" cy="2347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6246D5" w14:textId="5127E1D1" w:rsidR="000F4787" w:rsidRDefault="000F4787" w:rsidP="00931A49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2:</w:t>
      </w:r>
      <w:r w:rsidRPr="000F4787">
        <w:rPr>
          <w:rFonts w:hint="eastAsia"/>
        </w:rPr>
        <w:t xml:space="preserve"> </w:t>
      </w:r>
      <w:r w:rsidRPr="000F4787">
        <w:rPr>
          <w:rFonts w:ascii="Times New Roman" w:eastAsia="等线" w:hAnsi="Times New Roman" w:cs="Times New Roman" w:hint="eastAsia"/>
          <w:sz w:val="24"/>
          <w:szCs w:val="24"/>
        </w:rPr>
        <w:t>β</w:t>
      </w:r>
      <w:r w:rsidRPr="000F4787">
        <w:rPr>
          <w:rFonts w:ascii="Times New Roman" w:eastAsia="等线" w:hAnsi="Times New Roman" w:cs="Times New Roman"/>
          <w:sz w:val="24"/>
          <w:szCs w:val="24"/>
        </w:rPr>
        <w:t>-D-Glucopyranosiduronic acid, 4-methyl-2-oxo-2H-1-benzopyran-7-yl, ethyl ester</w:t>
      </w:r>
    </w:p>
    <w:p w14:paraId="020EE04D" w14:textId="0055B715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35D4591" w14:textId="0E7550FD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B0AA64" wp14:editId="442560BC">
            <wp:extent cx="5274310" cy="236791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C54AD" w14:textId="68FCEE9A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3:</w:t>
      </w:r>
      <w:r w:rsidRPr="00931A49">
        <w:t xml:space="preserve"> </w:t>
      </w:r>
      <w:r w:rsidRPr="00931A49">
        <w:rPr>
          <w:rFonts w:ascii="Times New Roman" w:eastAsia="等线" w:hAnsi="Times New Roman" w:cs="Times New Roman"/>
          <w:sz w:val="24"/>
          <w:szCs w:val="24"/>
        </w:rPr>
        <w:t>Acacetin</w:t>
      </w:r>
    </w:p>
    <w:p w14:paraId="4A5A6FC6" w14:textId="0A7ED301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E717932" w14:textId="34BE1780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984763" wp14:editId="39EF151F">
            <wp:extent cx="5274310" cy="2362200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9"/>
                    <a:srcRect t="-1" b="1300"/>
                    <a:stretch/>
                  </pic:blipFill>
                  <pic:spPr bwMode="auto">
                    <a:xfrm>
                      <a:off x="0" y="0"/>
                      <a:ext cx="5274310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C3FD7" w14:textId="240A17F0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4:</w:t>
      </w:r>
      <w:r w:rsidRPr="00931A49">
        <w:t xml:space="preserve"> </w:t>
      </w:r>
      <w:r w:rsidRPr="00931A49">
        <w:rPr>
          <w:rFonts w:ascii="Times New Roman" w:eastAsia="等线" w:hAnsi="Times New Roman" w:cs="Times New Roman"/>
          <w:sz w:val="24"/>
          <w:szCs w:val="24"/>
        </w:rPr>
        <w:t>Feruloyl-caffeoylglycerol</w:t>
      </w:r>
    </w:p>
    <w:p w14:paraId="32450537" w14:textId="1CE5DD35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9640602" w14:textId="64FE41FC" w:rsidR="00931A49" w:rsidRDefault="00645AE6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365164" wp14:editId="74E09B54">
            <wp:extent cx="5274310" cy="2385695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4846" w14:textId="205AA158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5:</w:t>
      </w:r>
      <w:r w:rsidRPr="00931A4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31A4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31A49">
        <w:rPr>
          <w:rFonts w:ascii="Times New Roman" w:eastAsia="等线" w:hAnsi="Times New Roman" w:cs="Times New Roman"/>
          <w:sz w:val="24"/>
          <w:szCs w:val="24"/>
        </w:rPr>
        <w:t>-Coumaroyl-feruloylglycerol</w:t>
      </w:r>
    </w:p>
    <w:p w14:paraId="4FEC8383" w14:textId="3F7E0A90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1680536" w14:textId="3085F2CC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C04EAF" wp14:editId="14793138">
            <wp:extent cx="5274310" cy="2366963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1"/>
                    <a:srcRect b="1311"/>
                    <a:stretch/>
                  </pic:blipFill>
                  <pic:spPr bwMode="auto">
                    <a:xfrm>
                      <a:off x="0" y="0"/>
                      <a:ext cx="5274310" cy="2366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6A276" w14:textId="0861F336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6:</w:t>
      </w:r>
      <w:r w:rsidRPr="009851B0">
        <w:t xml:space="preserve"> </w:t>
      </w:r>
      <w:r w:rsidRPr="009851B0">
        <w:rPr>
          <w:rFonts w:ascii="Times New Roman" w:eastAsia="等线" w:hAnsi="Times New Roman" w:cs="Times New Roman"/>
          <w:sz w:val="24"/>
          <w:szCs w:val="24"/>
        </w:rPr>
        <w:t>1,3-O-Di-trans-p-coumaroylglycerol</w:t>
      </w:r>
    </w:p>
    <w:p w14:paraId="30BC0522" w14:textId="381DAAC4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52CEAA2" w14:textId="2AE490C5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9294CF" wp14:editId="10EC32A6">
            <wp:extent cx="5274310" cy="2404745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53175" w14:textId="7826AC5C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7:</w:t>
      </w:r>
      <w:r w:rsidRPr="009851B0">
        <w:t xml:space="preserve"> </w:t>
      </w:r>
      <w:r w:rsidRPr="009851B0">
        <w:rPr>
          <w:rFonts w:ascii="Times New Roman" w:eastAsia="等线" w:hAnsi="Times New Roman" w:cs="Times New Roman"/>
          <w:sz w:val="24"/>
          <w:szCs w:val="24"/>
        </w:rPr>
        <w:t>1,3-O-Diferuloyl glycerol</w:t>
      </w:r>
    </w:p>
    <w:p w14:paraId="70A30905" w14:textId="505FBD1B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3E6947F" w14:textId="6D831E0C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249809" wp14:editId="6502049C">
            <wp:extent cx="5274310" cy="2371090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95EAE" w14:textId="6952C06C" w:rsidR="009851B0" w:rsidRDefault="009851B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8:</w:t>
      </w:r>
      <w:r w:rsidRPr="009851B0">
        <w:t xml:space="preserve"> </w:t>
      </w:r>
      <w:r w:rsidRPr="009851B0">
        <w:rPr>
          <w:rFonts w:ascii="Times New Roman" w:eastAsia="等线" w:hAnsi="Times New Roman" w:cs="Times New Roman"/>
          <w:sz w:val="24"/>
          <w:szCs w:val="24"/>
        </w:rPr>
        <w:t>1-O-Feruloyl-3-O-p-coumaroylglycerol</w:t>
      </w:r>
    </w:p>
    <w:p w14:paraId="26ACE240" w14:textId="38E5DD72" w:rsidR="005258D0" w:rsidRDefault="005258D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56D2AC4" w14:textId="44FB944A" w:rsidR="005258D0" w:rsidRDefault="007C6E3C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74C536" wp14:editId="46854E8B">
            <wp:extent cx="5274310" cy="2387600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6F0D" w14:textId="3586394E" w:rsidR="005258D0" w:rsidRDefault="005258D0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39:</w:t>
      </w:r>
      <w:r w:rsidRPr="005258D0">
        <w:t xml:space="preserve"> </w:t>
      </w:r>
      <w:r w:rsidRPr="005258D0">
        <w:rPr>
          <w:rFonts w:ascii="Times New Roman" w:eastAsia="等线" w:hAnsi="Times New Roman" w:cs="Times New Roman"/>
          <w:sz w:val="24"/>
          <w:szCs w:val="24"/>
        </w:rPr>
        <w:t>Methyl 3, 6-dihydroxy-2-[( 2-hydroxyphenyl) ethynyl]benzoate</w:t>
      </w:r>
    </w:p>
    <w:p w14:paraId="79512386" w14:textId="38CCC2BE" w:rsidR="00E3638F" w:rsidRDefault="00E3638F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257BEA1" w14:textId="4942709B" w:rsidR="00E3638F" w:rsidRDefault="00E3638F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E6BC82" wp14:editId="20527CE4">
            <wp:extent cx="5274310" cy="2381250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C8ABD" w14:textId="5C47AC5A" w:rsidR="00E3638F" w:rsidRPr="00E3638F" w:rsidRDefault="00E3638F" w:rsidP="00E3638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40:</w:t>
      </w:r>
      <w:r w:rsidRPr="00E3638F">
        <w:t xml:space="preserve"> </w:t>
      </w:r>
      <w:r w:rsidRPr="00E3638F">
        <w:rPr>
          <w:rFonts w:ascii="Times New Roman" w:eastAsia="等线" w:hAnsi="Times New Roman" w:cs="Times New Roman"/>
          <w:sz w:val="24"/>
          <w:szCs w:val="24"/>
        </w:rPr>
        <w:t>9S,12R,13S-Trihydroxy-10E,15Zoctadecadienoic</w:t>
      </w:r>
    </w:p>
    <w:p w14:paraId="70A3F82A" w14:textId="6BF18E88" w:rsidR="00E3638F" w:rsidRDefault="00E3638F" w:rsidP="00E3638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E3638F">
        <w:rPr>
          <w:rFonts w:ascii="Times New Roman" w:eastAsia="等线" w:hAnsi="Times New Roman" w:cs="Times New Roman"/>
          <w:sz w:val="24"/>
          <w:szCs w:val="24"/>
        </w:rPr>
        <w:t>Acid</w:t>
      </w:r>
    </w:p>
    <w:p w14:paraId="3B3CFA2E" w14:textId="23DD172F" w:rsidR="00E3638F" w:rsidRDefault="00E3638F" w:rsidP="00E3638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CF234A" wp14:editId="24119A18">
            <wp:extent cx="5274310" cy="2366963"/>
            <wp:effectExtent l="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6"/>
                    <a:srcRect b="1545"/>
                    <a:stretch/>
                  </pic:blipFill>
                  <pic:spPr bwMode="auto">
                    <a:xfrm>
                      <a:off x="0" y="0"/>
                      <a:ext cx="5274310" cy="2366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F042D" w14:textId="28F75BC6" w:rsidR="00E3638F" w:rsidRDefault="00E3638F" w:rsidP="00E3638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L41:</w:t>
      </w:r>
      <w:r w:rsidRPr="00E3638F">
        <w:t xml:space="preserve"> </w:t>
      </w:r>
      <w:r w:rsidRPr="00E3638F">
        <w:rPr>
          <w:rFonts w:ascii="Times New Roman" w:eastAsia="等线" w:hAnsi="Times New Roman" w:cs="Times New Roman"/>
          <w:sz w:val="24"/>
          <w:szCs w:val="24"/>
        </w:rPr>
        <w:t>sanleng acid</w:t>
      </w:r>
    </w:p>
    <w:p w14:paraId="79B2B67F" w14:textId="58101062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B516F51" w14:textId="77777777" w:rsidR="00931A49" w:rsidRDefault="00931A49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5E9D9FB" w14:textId="275C7456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0E7CE5A" w14:textId="77777777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53B0C174" w14:textId="77777777" w:rsidR="000F4787" w:rsidRDefault="000F478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A468013" w14:textId="77777777" w:rsidR="005E094E" w:rsidRDefault="005E094E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56E62910" w14:textId="77777777" w:rsidR="00CB2A17" w:rsidRDefault="00CB2A17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52A1C6B" w14:textId="77777777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526BAEB2" w14:textId="77777777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307A1183" w14:textId="55FE995E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34E8FA1" w14:textId="77777777" w:rsidR="00545E25" w:rsidRDefault="00545E25" w:rsidP="00545E2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CAC1F8B" w14:textId="77777777" w:rsidR="00545E25" w:rsidRDefault="00545E2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D07EDB1" w14:textId="77777777" w:rsidR="00545E25" w:rsidRDefault="00545E25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338A915" w14:textId="77777777" w:rsidR="00DF5583" w:rsidRDefault="00DF5583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0FF81071" w14:textId="3A9B86E8" w:rsidR="00666242" w:rsidRDefault="00666242" w:rsidP="00CC20EB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7684389" w14:textId="77777777" w:rsidR="00E92548" w:rsidRPr="00CC20EB" w:rsidRDefault="00E92548" w:rsidP="00C33F5C">
      <w:pPr>
        <w:rPr>
          <w:rFonts w:ascii="Times New Roman" w:eastAsia="等线" w:hAnsi="Times New Roman" w:cs="Times New Roman"/>
          <w:sz w:val="24"/>
          <w:szCs w:val="24"/>
        </w:rPr>
      </w:pPr>
    </w:p>
    <w:sectPr w:rsidR="00E92548" w:rsidRPr="00CC2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FE7FF" w14:textId="77777777" w:rsidR="002327EB" w:rsidRDefault="002327EB" w:rsidP="00174706">
      <w:r>
        <w:separator/>
      </w:r>
    </w:p>
  </w:endnote>
  <w:endnote w:type="continuationSeparator" w:id="0">
    <w:p w14:paraId="64B01E67" w14:textId="77777777" w:rsidR="002327EB" w:rsidRDefault="002327EB" w:rsidP="0017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19E964" w14:textId="77777777" w:rsidR="002327EB" w:rsidRDefault="002327EB" w:rsidP="00174706">
      <w:r>
        <w:separator/>
      </w:r>
    </w:p>
  </w:footnote>
  <w:footnote w:type="continuationSeparator" w:id="0">
    <w:p w14:paraId="6520147D" w14:textId="77777777" w:rsidR="002327EB" w:rsidRDefault="002327EB" w:rsidP="00174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BA"/>
    <w:rsid w:val="00093513"/>
    <w:rsid w:val="000F4787"/>
    <w:rsid w:val="00174706"/>
    <w:rsid w:val="002327EB"/>
    <w:rsid w:val="00330879"/>
    <w:rsid w:val="00384DD0"/>
    <w:rsid w:val="003D2D95"/>
    <w:rsid w:val="0044440A"/>
    <w:rsid w:val="004E7DA6"/>
    <w:rsid w:val="005258D0"/>
    <w:rsid w:val="00545E25"/>
    <w:rsid w:val="005A7D70"/>
    <w:rsid w:val="005D2A7A"/>
    <w:rsid w:val="005E094E"/>
    <w:rsid w:val="00615BEF"/>
    <w:rsid w:val="00645AE6"/>
    <w:rsid w:val="00666242"/>
    <w:rsid w:val="0068117E"/>
    <w:rsid w:val="00713C8C"/>
    <w:rsid w:val="00785415"/>
    <w:rsid w:val="007C6E3C"/>
    <w:rsid w:val="00833B11"/>
    <w:rsid w:val="008C5025"/>
    <w:rsid w:val="00931A49"/>
    <w:rsid w:val="009720B1"/>
    <w:rsid w:val="009851B0"/>
    <w:rsid w:val="00994CB4"/>
    <w:rsid w:val="009A7B28"/>
    <w:rsid w:val="00A151D2"/>
    <w:rsid w:val="00A17723"/>
    <w:rsid w:val="00A31677"/>
    <w:rsid w:val="00A759D1"/>
    <w:rsid w:val="00B452BA"/>
    <w:rsid w:val="00BB5987"/>
    <w:rsid w:val="00C33F5C"/>
    <w:rsid w:val="00C535E2"/>
    <w:rsid w:val="00CB2A17"/>
    <w:rsid w:val="00CC20EB"/>
    <w:rsid w:val="00CF14D3"/>
    <w:rsid w:val="00D170C1"/>
    <w:rsid w:val="00DB1C9C"/>
    <w:rsid w:val="00DE06AE"/>
    <w:rsid w:val="00DF5583"/>
    <w:rsid w:val="00E3638F"/>
    <w:rsid w:val="00E61EDB"/>
    <w:rsid w:val="00E6277B"/>
    <w:rsid w:val="00E84753"/>
    <w:rsid w:val="00E92548"/>
    <w:rsid w:val="00EB7075"/>
    <w:rsid w:val="00F0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184297"/>
  <w14:defaultImageDpi w14:val="330"/>
  <w15:chartTrackingRefBased/>
  <w15:docId w15:val="{0EA38C87-6649-41CA-9413-1BBBDD405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706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D170C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D170C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170C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D170C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D170C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theme" Target="theme/theme1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5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-na</dc:creator>
  <cp:keywords/>
  <dc:description/>
  <cp:lastModifiedBy>Lu Xiao-na</cp:lastModifiedBy>
  <cp:revision>36</cp:revision>
  <dcterms:created xsi:type="dcterms:W3CDTF">2020-12-15T15:11:00Z</dcterms:created>
  <dcterms:modified xsi:type="dcterms:W3CDTF">2020-12-18T02:49:00Z</dcterms:modified>
</cp:coreProperties>
</file>